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40" w:type="dxa"/>
        <w:tblInd w:w="907" w:type="dxa"/>
        <w:tblLook w:val="04A0" w:firstRow="1" w:lastRow="0" w:firstColumn="1" w:lastColumn="0" w:noHBand="0" w:noVBand="1"/>
      </w:tblPr>
      <w:tblGrid>
        <w:gridCol w:w="1520"/>
        <w:gridCol w:w="1805"/>
        <w:gridCol w:w="1195"/>
        <w:gridCol w:w="1784"/>
        <w:gridCol w:w="1236"/>
      </w:tblGrid>
      <w:tr w:rsidR="00105FA2" w:rsidRPr="000E39D7" w14:paraId="3E58F950" w14:textId="77777777" w:rsidTr="00105FA2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5DE" w14:textId="77777777" w:rsidR="00105FA2" w:rsidRPr="00105FA2" w:rsidRDefault="00105FA2" w:rsidP="00105F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A2D05" w14:textId="77777777" w:rsidR="00105FA2" w:rsidRPr="000E39D7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</w:rPr>
              <w:t>5 h Sendai virus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DFB92" w14:textId="77777777" w:rsidR="00105FA2" w:rsidRPr="000E39D7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</w:rPr>
              <w:t>10 h Sendai virus</w:t>
            </w:r>
          </w:p>
        </w:tc>
      </w:tr>
      <w:tr w:rsidR="00105FA2" w:rsidRPr="000E39D7" w14:paraId="5C725EFB" w14:textId="77777777" w:rsidTr="00105FA2">
        <w:trPr>
          <w:trHeight w:val="33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53C4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5FA2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104" w14:textId="322EBBB4" w:rsidR="00105FA2" w:rsidRPr="000E39D7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</w:rPr>
              <w:t>RC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1ED6" w14:textId="77777777" w:rsidR="00105FA2" w:rsidRPr="000E39D7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</w:rPr>
              <w:t>Log</w:t>
            </w:r>
            <w:r w:rsidRPr="000E39D7">
              <w:rPr>
                <w:rFonts w:ascii="Arial" w:eastAsia="Times New Roman" w:hAnsi="Arial" w:cs="Arial"/>
                <w:bCs/>
                <w:color w:val="000000"/>
                <w:vertAlign w:val="subscript"/>
              </w:rPr>
              <w:t>2</w:t>
            </w:r>
            <w:r w:rsidRPr="000E39D7">
              <w:rPr>
                <w:rFonts w:ascii="Arial" w:eastAsia="Times New Roman" w:hAnsi="Arial" w:cs="Arial"/>
                <w:bCs/>
                <w:color w:val="000000"/>
              </w:rPr>
              <w:t>(FC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F445" w14:textId="45E3AEAC" w:rsidR="00105FA2" w:rsidRPr="000E39D7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</w:rPr>
              <w:t>RC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F713" w14:textId="77777777" w:rsidR="00105FA2" w:rsidRPr="000E39D7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</w:rPr>
              <w:t>Log</w:t>
            </w:r>
            <w:r w:rsidRPr="000E39D7">
              <w:rPr>
                <w:rFonts w:ascii="Arial" w:eastAsia="Times New Roman" w:hAnsi="Arial" w:cs="Arial"/>
                <w:bCs/>
                <w:color w:val="000000"/>
                <w:vertAlign w:val="subscript"/>
              </w:rPr>
              <w:t>2</w:t>
            </w:r>
            <w:r w:rsidRPr="000E39D7">
              <w:rPr>
                <w:rFonts w:ascii="Arial" w:eastAsia="Times New Roman" w:hAnsi="Arial" w:cs="Arial"/>
                <w:bCs/>
                <w:color w:val="000000"/>
              </w:rPr>
              <w:t>(FC)</w:t>
            </w:r>
          </w:p>
        </w:tc>
      </w:tr>
      <w:tr w:rsidR="00105FA2" w:rsidRPr="00105FA2" w14:paraId="60E84172" w14:textId="77777777" w:rsidTr="00105FA2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9D2D" w14:textId="570E4311" w:rsidR="00105FA2" w:rsidRPr="00DC7A99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DC7A9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IFNλ1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8098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39.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185D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8.3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9D1F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14.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9956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6.90</w:t>
            </w:r>
          </w:p>
        </w:tc>
      </w:tr>
      <w:tr w:rsidR="00105FA2" w:rsidRPr="00105FA2" w14:paraId="66AB64CA" w14:textId="77777777" w:rsidTr="00105FA2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9E03" w14:textId="24C6FCC2" w:rsidR="00105FA2" w:rsidRPr="00DC7A99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DC7A9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IFNλ2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ACA2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40.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100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8.4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0113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12.5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8F7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6.72</w:t>
            </w:r>
          </w:p>
        </w:tc>
      </w:tr>
      <w:tr w:rsidR="00105FA2" w:rsidRPr="00105FA2" w14:paraId="2B309EF4" w14:textId="77777777" w:rsidTr="00105FA2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87E7" w14:textId="7AC6B995" w:rsidR="00105FA2" w:rsidRPr="00DC7A99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 w:rsidRPr="00DC7A9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IFNλ3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7FB0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4374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7BAD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8114" w14:textId="77777777" w:rsidR="00105FA2" w:rsidRPr="00105FA2" w:rsidRDefault="00105FA2" w:rsidP="00105F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5FA2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</w:tbl>
    <w:p w14:paraId="6C285B1D" w14:textId="0F460DEA" w:rsidR="008A0DF0" w:rsidRDefault="0045102E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AE1401" wp14:editId="78F72160">
                <wp:simplePos x="0" y="0"/>
                <wp:positionH relativeFrom="leftMargin">
                  <wp:align>right</wp:align>
                </wp:positionH>
                <wp:positionV relativeFrom="paragraph">
                  <wp:posOffset>414589</wp:posOffset>
                </wp:positionV>
                <wp:extent cx="439387" cy="356260"/>
                <wp:effectExtent l="0" t="0" r="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387" cy="356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030883" w14:textId="3CAF02EC" w:rsidR="0045102E" w:rsidRPr="0045102E" w:rsidRDefault="0045102E" w:rsidP="0045102E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62AE140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6.6pt;margin-top:32.65pt;width:34.6pt;height:28.05pt;z-index:25166540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" fillcolor="white [3201]" stroked="f" strokeweight=".5pt">
                <v:textbox>
                  <w:txbxContent>
                    <w:p w14:paraId="67030883" w14:textId="3CAF02EC" w:rsidR="0045102E" w:rsidRPr="0045102E" w:rsidRDefault="0045102E" w:rsidP="0045102E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A946C6" wp14:editId="496C4578">
                <wp:simplePos x="0" y="0"/>
                <wp:positionH relativeFrom="column">
                  <wp:posOffset>866899</wp:posOffset>
                </wp:positionH>
                <wp:positionV relativeFrom="paragraph">
                  <wp:posOffset>-1199655</wp:posOffset>
                </wp:positionV>
                <wp:extent cx="439387" cy="356260"/>
                <wp:effectExtent l="0" t="0" r="0" b="57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387" cy="356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830C36" w14:textId="37D1BCA8" w:rsidR="0045102E" w:rsidRPr="0045102E" w:rsidRDefault="0045102E" w:rsidP="0045102E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45102E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6BA946C6" id="Text Box 4" o:spid="_x0000_s1027" type="#_x0000_t202" style="position:absolute;margin-left:68.25pt;margin-top:-94.45pt;width:34.6pt;height:28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" fillcolor="white [3201]" stroked="f" strokeweight=".5pt">
                <v:textbox>
                  <w:txbxContent>
                    <w:p w14:paraId="05830C36" w14:textId="37D1BCA8" w:rsidR="0045102E" w:rsidRPr="0045102E" w:rsidRDefault="0045102E" w:rsidP="0045102E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45102E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225"/>
        <w:tblW w:w="11572" w:type="dxa"/>
        <w:tblLook w:val="04A0" w:firstRow="1" w:lastRow="0" w:firstColumn="1" w:lastColumn="0" w:noHBand="0" w:noVBand="1"/>
      </w:tblPr>
      <w:tblGrid>
        <w:gridCol w:w="1170"/>
        <w:gridCol w:w="1279"/>
        <w:gridCol w:w="1225"/>
        <w:gridCol w:w="1279"/>
        <w:gridCol w:w="1225"/>
        <w:gridCol w:w="1922"/>
        <w:gridCol w:w="1225"/>
        <w:gridCol w:w="1022"/>
        <w:gridCol w:w="1225"/>
      </w:tblGrid>
      <w:tr w:rsidR="0045102E" w:rsidRPr="0045102E" w14:paraId="129C43D7" w14:textId="77777777" w:rsidTr="000E39D7">
        <w:trPr>
          <w:trHeight w:val="29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5BC" w14:textId="476BD7E4" w:rsidR="0045102E" w:rsidRPr="0045102E" w:rsidRDefault="0045102E" w:rsidP="004510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05A3" w14:textId="77777777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 h Sendai virus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1DF9" w14:textId="77777777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0 h Sendai virus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B88A" w14:textId="77777777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4 h Sendai virus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D23B" w14:textId="77777777" w:rsid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24 h </w:t>
            </w:r>
          </w:p>
          <w:p w14:paraId="0AE8734F" w14:textId="1DC4C081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L. monocytogenes</w:t>
            </w:r>
          </w:p>
        </w:tc>
      </w:tr>
      <w:tr w:rsidR="0045102E" w:rsidRPr="0045102E" w14:paraId="585F3DFB" w14:textId="77777777" w:rsidTr="000E39D7">
        <w:trPr>
          <w:trHeight w:val="355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540B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E1AC" w14:textId="4AB0E4DC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3564" w14:textId="77777777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og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EFC2" w14:textId="7F48A6BB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A252" w14:textId="77777777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og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EA25" w14:textId="213159D5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7CC9" w14:textId="77777777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og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01DD" w14:textId="4569CF67" w:rsidR="0045102E" w:rsidRPr="000E39D7" w:rsidRDefault="0045102E" w:rsidP="000E39D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42C5" w14:textId="77777777" w:rsidR="0045102E" w:rsidRPr="000E39D7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og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0E39D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FC)</w:t>
            </w:r>
          </w:p>
        </w:tc>
      </w:tr>
      <w:tr w:rsidR="0045102E" w:rsidRPr="0045102E" w14:paraId="7FF36E3E" w14:textId="77777777" w:rsidTr="000E39D7">
        <w:trPr>
          <w:trHeight w:val="29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ABC9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L-29 (</w:t>
            </w:r>
            <w:r w:rsidRPr="00DC7A9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λ1</w:t>
            </w:r>
            <w:r w:rsidRPr="0045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238C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4.5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906B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3B8D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9.4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287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8ADF" w14:textId="4959BC83" w:rsidR="0045102E" w:rsidRPr="0045102E" w:rsidRDefault="000E39D7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452.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6116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34D3" w14:textId="7E545685" w:rsidR="0045102E" w:rsidRPr="0045102E" w:rsidRDefault="00147059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6675" w14:textId="76C17DDE" w:rsidR="0045102E" w:rsidRPr="0045102E" w:rsidRDefault="0072716F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45102E" w:rsidRPr="0045102E" w14:paraId="64A576A9" w14:textId="77777777" w:rsidTr="000E39D7">
        <w:trPr>
          <w:trHeight w:val="29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3543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L-28A (</w:t>
            </w:r>
            <w:r w:rsidRPr="00DC7A9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λ2</w:t>
            </w:r>
            <w:r w:rsidRPr="0045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252D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3.6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2762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B425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8.7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A53D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FF08" w14:textId="08834FE7" w:rsidR="0045102E" w:rsidRPr="0045102E" w:rsidRDefault="000E39D7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790.3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C900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B879" w14:textId="04882CD3" w:rsidR="0045102E" w:rsidRPr="0045102E" w:rsidRDefault="00147059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F1FF" w14:textId="31964966" w:rsidR="0045102E" w:rsidRPr="0045102E" w:rsidRDefault="0072716F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45102E" w:rsidRPr="0045102E" w14:paraId="3D9596B2" w14:textId="77777777" w:rsidTr="000E39D7">
        <w:trPr>
          <w:trHeight w:val="298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25FC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L-28B (</w:t>
            </w:r>
            <w:r w:rsidRPr="00DC7A99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λ3</w:t>
            </w:r>
            <w:r w:rsidRPr="004510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004C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4.9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55F4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2C28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8.9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F56A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B928" w14:textId="5078FADA" w:rsidR="0045102E" w:rsidRPr="0045102E" w:rsidRDefault="000E39D7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28.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D840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C2E0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.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EAFC" w14:textId="77777777" w:rsidR="0045102E" w:rsidRPr="0045102E" w:rsidRDefault="0045102E" w:rsidP="004510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510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</w:t>
            </w:r>
          </w:p>
        </w:tc>
      </w:tr>
    </w:tbl>
    <w:p w14:paraId="08D16019" w14:textId="2931F2DA" w:rsidR="0045102E" w:rsidRDefault="0045102E"/>
    <w:p w14:paraId="1DFA5FB4" w14:textId="4C470D50" w:rsidR="008A0DF0" w:rsidRPr="009C2318" w:rsidRDefault="009C2318" w:rsidP="009C2318">
      <w:pPr>
        <w:jc w:val="both"/>
        <w:rPr>
          <w:rFonts w:ascii="Times New Roman" w:hAnsi="Times New Roman" w:cs="Times New Roman"/>
          <w:sz w:val="24"/>
          <w:szCs w:val="24"/>
        </w:rPr>
      </w:pP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Supplemental Table 5: IFN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  <w:lang w:val="el-GR"/>
        </w:rPr>
        <w:t>λ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 production by Sendai virus- and </w:t>
      </w:r>
      <w:r w:rsidRPr="009C2318">
        <w:rPr>
          <w:rFonts w:ascii="Times New Roman" w:hAnsi="Times New Roman" w:cs="Times New Roman"/>
          <w:b/>
          <w:bCs/>
          <w:i/>
          <w:iCs/>
          <w:color w:val="201F1E"/>
          <w:sz w:val="24"/>
          <w:szCs w:val="24"/>
          <w:bdr w:val="none" w:sz="0" w:space="0" w:color="auto" w:frame="1"/>
          <w:shd w:val="clear" w:color="auto" w:fill="FFFFFF"/>
        </w:rPr>
        <w:t>L. monocytogenes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-infected PHT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. PHT were infected with Sendai virus, or </w:t>
      </w:r>
      <w:r w:rsidRPr="009C2318">
        <w:rPr>
          <w:rFonts w:ascii="Times New Roman" w:hAnsi="Times New Roman" w:cs="Times New Roman"/>
          <w:i/>
          <w:iCs/>
          <w:color w:val="201F1E"/>
          <w:sz w:val="24"/>
          <w:szCs w:val="24"/>
          <w:bdr w:val="none" w:sz="0" w:space="0" w:color="auto" w:frame="1"/>
          <w:shd w:val="clear" w:color="auto" w:fill="FFFFFF"/>
        </w:rPr>
        <w:t>L. monocytogenes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 for up to 24 h. Cell culture supernatants were collected, centrifuged, and immediately frozen.</w:t>
      </w:r>
      <w:r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 (A) Cells were lysed with </w:t>
      </w:r>
      <w:proofErr w:type="spellStart"/>
      <w:r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TRI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zol</w:t>
      </w:r>
      <w:proofErr w:type="spellEnd"/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 and analyzed by RT-qPCR.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Data are the average of 2 independent experiments.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RCN (relative copy number) in infected samples;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FC (fold change) compares infected to non-infected samples at the indicated time points.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(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B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)</w:t>
      </w:r>
      <w:r w:rsidRPr="009C2318">
        <w:rPr>
          <w:rFonts w:ascii="Times New Roman" w:hAnsi="Times New Roman" w:cs="Times New Roman"/>
          <w:b/>
          <w:bCs/>
          <w:color w:val="201F1E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IFN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  <w:lang w:val="el-GR"/>
        </w:rPr>
        <w:t>λ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 (IL-29, IL-28A, IL-28B) protein levels were measured by ELISA at 5 h (n=1), 10 h (n=1), and 24 h (n=2) for Sendai virus- and 24 h (n=1) for </w:t>
      </w:r>
      <w:r w:rsidRPr="009C2318">
        <w:rPr>
          <w:rFonts w:ascii="Times New Roman" w:hAnsi="Times New Roman" w:cs="Times New Roman"/>
          <w:i/>
          <w:iCs/>
          <w:color w:val="201F1E"/>
          <w:sz w:val="24"/>
          <w:szCs w:val="24"/>
          <w:bdr w:val="none" w:sz="0" w:space="0" w:color="auto" w:frame="1"/>
          <w:shd w:val="clear" w:color="auto" w:fill="FFFFFF"/>
        </w:rPr>
        <w:t>L. monocytogenes-</w:t>
      </w:r>
      <w:r w:rsidRPr="009C2318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infected samples. FC (fold change) compares infected samples to the lower limit of detect for the ELISA kit since non-infected samples were below threshold. (-): below detection limit; NA (not applicable).</w:t>
      </w:r>
    </w:p>
    <w:p w14:paraId="22E4DAA3" w14:textId="4A9F0D11" w:rsidR="008A0DF0" w:rsidRDefault="008A0DF0"/>
    <w:p w14:paraId="7C38B422" w14:textId="1B652766" w:rsidR="008A0DF0" w:rsidRPr="008A0DF0" w:rsidRDefault="008A0DF0" w:rsidP="008A0DF0">
      <w:pPr>
        <w:jc w:val="center"/>
        <w:rPr>
          <w:rFonts w:ascii="Arial" w:hAnsi="Arial" w:cs="Arial"/>
        </w:rPr>
      </w:pPr>
      <w:bookmarkStart w:id="0" w:name="_GoBack"/>
      <w:bookmarkEnd w:id="0"/>
    </w:p>
    <w:p w14:paraId="4EC5A6C1" w14:textId="2A4C446E" w:rsidR="008A0DF0" w:rsidRPr="00AF7DA6" w:rsidRDefault="008A0DF0" w:rsidP="008A0DF0">
      <w:pPr>
        <w:jc w:val="center"/>
        <w:rPr>
          <w:rFonts w:ascii="Arial" w:hAnsi="Arial" w:cs="Arial"/>
          <w:b/>
        </w:rPr>
      </w:pPr>
    </w:p>
    <w:sectPr w:rsidR="008A0DF0" w:rsidRPr="00AF7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F1B"/>
    <w:rsid w:val="00077D90"/>
    <w:rsid w:val="000E39D7"/>
    <w:rsid w:val="00105FA2"/>
    <w:rsid w:val="00147059"/>
    <w:rsid w:val="00382A6B"/>
    <w:rsid w:val="003861B3"/>
    <w:rsid w:val="0045102E"/>
    <w:rsid w:val="005301E6"/>
    <w:rsid w:val="005455FE"/>
    <w:rsid w:val="005700E6"/>
    <w:rsid w:val="005744FE"/>
    <w:rsid w:val="005C14B7"/>
    <w:rsid w:val="005E7652"/>
    <w:rsid w:val="00634F1B"/>
    <w:rsid w:val="00715066"/>
    <w:rsid w:val="0072716F"/>
    <w:rsid w:val="00820D76"/>
    <w:rsid w:val="008A0DF0"/>
    <w:rsid w:val="008E65AD"/>
    <w:rsid w:val="009C2318"/>
    <w:rsid w:val="00A51A1C"/>
    <w:rsid w:val="00AF7DA6"/>
    <w:rsid w:val="00C45DA4"/>
    <w:rsid w:val="00CE3234"/>
    <w:rsid w:val="00DC7A99"/>
    <w:rsid w:val="00F976CD"/>
    <w:rsid w:val="00FA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3123"/>
  <w15:chartTrackingRefBased/>
  <w15:docId w15:val="{2AF16DAD-C025-401C-9190-B2C3AF43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4</cp:revision>
  <dcterms:created xsi:type="dcterms:W3CDTF">2021-05-13T05:09:00Z</dcterms:created>
  <dcterms:modified xsi:type="dcterms:W3CDTF">2021-05-13T17:10:00Z</dcterms:modified>
</cp:coreProperties>
</file>